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6DEF29" w14:textId="77777777" w:rsidR="00883E65" w:rsidRDefault="006E6D88">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Experiences and Perspectives of Adolescents and Young Adults with Klinefelter Syndrome: Hormone Replacement, Future Fertility, and Psychosocial Well-Being </w:t>
      </w:r>
    </w:p>
    <w:p w14:paraId="246DEF2A" w14:textId="77777777" w:rsidR="00883E65" w:rsidRDefault="006E6D88">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Qualitative Interview Guide</w:t>
      </w:r>
    </w:p>
    <w:p w14:paraId="246DEF2B" w14:textId="77777777" w:rsidR="00883E65" w:rsidRDefault="00883E65">
      <w:pPr>
        <w:rPr>
          <w:rFonts w:ascii="Times New Roman" w:eastAsia="Times New Roman" w:hAnsi="Times New Roman" w:cs="Times New Roman"/>
          <w:sz w:val="24"/>
          <w:szCs w:val="24"/>
        </w:rPr>
      </w:pPr>
    </w:p>
    <w:p w14:paraId="246DEF2C" w14:textId="77777777" w:rsidR="00883E65" w:rsidRDefault="006E6D88">
      <w:pPr>
        <w:numPr>
          <w:ilvl w:val="0"/>
          <w:numId w:val="5"/>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Introduce self, pronouns, and option to have video on/off</w:t>
      </w:r>
    </w:p>
    <w:p w14:paraId="246DEF2D" w14:textId="77777777" w:rsidR="00883E65" w:rsidRDefault="006E6D88">
      <w:pPr>
        <w:numPr>
          <w:ilvl w:val="0"/>
          <w:numId w:val="5"/>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hank them for participation (see script below)</w:t>
      </w:r>
    </w:p>
    <w:p w14:paraId="246DEF2E" w14:textId="77777777" w:rsidR="00883E65" w:rsidRDefault="006E6D88">
      <w:pPr>
        <w:numPr>
          <w:ilvl w:val="0"/>
          <w:numId w:val="5"/>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Review e-consent if they have not already completed in advance</w:t>
      </w:r>
    </w:p>
    <w:p w14:paraId="246DEF2F" w14:textId="77777777" w:rsidR="00883E65" w:rsidRDefault="006E6D88">
      <w:pPr>
        <w:numPr>
          <w:ilvl w:val="0"/>
          <w:numId w:val="5"/>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Review ground rules (see below)</w:t>
      </w:r>
    </w:p>
    <w:p w14:paraId="246DEF30" w14:textId="77777777" w:rsidR="00883E65" w:rsidRDefault="006E6D88">
      <w:pPr>
        <w:numPr>
          <w:ilvl w:val="0"/>
          <w:numId w:val="5"/>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ell participant you are going to turn on the recording and that you will be stating the participant's ID# (ID # followed by interviewer initials:  e.g., ID# 2 AT); Hit record and start by stating this information </w:t>
      </w:r>
    </w:p>
    <w:p w14:paraId="246DEF31" w14:textId="77777777" w:rsidR="00883E65" w:rsidRDefault="006E6D88">
      <w:pPr>
        <w:numPr>
          <w:ilvl w:val="0"/>
          <w:numId w:val="5"/>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ceed with demographics and interview</w:t>
      </w:r>
    </w:p>
    <w:p w14:paraId="246DEF32" w14:textId="77777777" w:rsidR="00883E65" w:rsidRDefault="00883E65">
      <w:pPr>
        <w:rPr>
          <w:rFonts w:ascii="Times New Roman" w:eastAsia="Times New Roman" w:hAnsi="Times New Roman" w:cs="Times New Roman"/>
          <w:sz w:val="24"/>
          <w:szCs w:val="24"/>
        </w:rPr>
      </w:pPr>
    </w:p>
    <w:p w14:paraId="246DEF33" w14:textId="77777777" w:rsidR="00883E65" w:rsidRDefault="006E6D88">
      <w:pPr>
        <w:rPr>
          <w:rFonts w:ascii="Times New Roman" w:eastAsia="Times New Roman" w:hAnsi="Times New Roman" w:cs="Times New Roman"/>
          <w:i/>
          <w:sz w:val="24"/>
          <w:szCs w:val="24"/>
          <w:u w:val="single"/>
        </w:rPr>
      </w:pPr>
      <w:r>
        <w:rPr>
          <w:rFonts w:ascii="Times New Roman" w:eastAsia="Times New Roman" w:hAnsi="Times New Roman" w:cs="Times New Roman"/>
          <w:b/>
          <w:i/>
          <w:sz w:val="24"/>
          <w:szCs w:val="24"/>
        </w:rPr>
        <w:t>Interview Script</w:t>
      </w:r>
      <w:r>
        <w:rPr>
          <w:rFonts w:ascii="Times New Roman" w:eastAsia="Times New Roman" w:hAnsi="Times New Roman" w:cs="Times New Roman"/>
          <w:i/>
          <w:sz w:val="24"/>
          <w:szCs w:val="24"/>
          <w:u w:val="single"/>
        </w:rPr>
        <w:t xml:space="preserve"> </w:t>
      </w:r>
    </w:p>
    <w:p w14:paraId="246DEF34"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for speaking with me today. We’ve asked you to participate in this study because you are a teen or young adult with Klinefelter syndrome (XXY).</w:t>
      </w:r>
      <w:r>
        <w:t xml:space="preserve"> </w:t>
      </w:r>
      <w:r>
        <w:rPr>
          <w:rFonts w:ascii="Times New Roman" w:eastAsia="Times New Roman" w:hAnsi="Times New Roman" w:cs="Times New Roman"/>
          <w:sz w:val="24"/>
          <w:szCs w:val="24"/>
        </w:rPr>
        <w:t xml:space="preserve">We want to learn about your experiences because we think that this will help other people with Klinefelter syndrome (XXY). Before we get started, is there a term you prefer to use instead of Klinefelter syndrome such as XXY? </w:t>
      </w:r>
    </w:p>
    <w:p w14:paraId="246DEF35" w14:textId="77777777" w:rsidR="00883E65" w:rsidRDefault="00883E65">
      <w:pPr>
        <w:rPr>
          <w:rFonts w:ascii="Times New Roman" w:eastAsia="Times New Roman" w:hAnsi="Times New Roman" w:cs="Times New Roman"/>
          <w:b/>
          <w:sz w:val="24"/>
          <w:szCs w:val="24"/>
        </w:rPr>
      </w:pPr>
    </w:p>
    <w:p w14:paraId="246DEF36" w14:textId="77777777" w:rsidR="00883E65" w:rsidRDefault="006E6D88">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round Rules</w:t>
      </w:r>
    </w:p>
    <w:p w14:paraId="246DEF37"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Before we begin, I want to review 9 guidelines for the interview today:</w:t>
      </w:r>
    </w:p>
    <w:p w14:paraId="246DEF38"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46DEF39"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1. I have never met you before, and I don't know much about you.  I am hoping you can explain things to me-- you are the expert today.</w:t>
      </w:r>
    </w:p>
    <w:p w14:paraId="246DEF3A" w14:textId="77777777" w:rsidR="00883E65" w:rsidRDefault="00883E65">
      <w:pPr>
        <w:rPr>
          <w:rFonts w:ascii="Times New Roman" w:eastAsia="Times New Roman" w:hAnsi="Times New Roman" w:cs="Times New Roman"/>
          <w:sz w:val="24"/>
          <w:szCs w:val="24"/>
        </w:rPr>
      </w:pPr>
    </w:p>
    <w:p w14:paraId="246DEF3B"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You may not know the answer to some of the questions I </w:t>
      </w:r>
      <w:proofErr w:type="gramStart"/>
      <w:r>
        <w:rPr>
          <w:rFonts w:ascii="Times New Roman" w:eastAsia="Times New Roman" w:hAnsi="Times New Roman" w:cs="Times New Roman"/>
          <w:sz w:val="24"/>
          <w:szCs w:val="24"/>
        </w:rPr>
        <w:t>ask</w:t>
      </w:r>
      <w:proofErr w:type="gramEnd"/>
      <w:r>
        <w:rPr>
          <w:rFonts w:ascii="Times New Roman" w:eastAsia="Times New Roman" w:hAnsi="Times New Roman" w:cs="Times New Roman"/>
          <w:sz w:val="24"/>
          <w:szCs w:val="24"/>
        </w:rPr>
        <w:t xml:space="preserve"> you today. If you don't know an answer, that's ok--you should just tell me you don't know. Don't try to guess if you are unsure as there are no right or wrong answers, just your thoughts and experiences.</w:t>
      </w:r>
    </w:p>
    <w:p w14:paraId="246DEF3C"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46DEF3D"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If I ask a question that you don't understand, please tell me. I can use different words. I might be accidentally </w:t>
      </w:r>
      <w:proofErr w:type="gramStart"/>
      <w:r>
        <w:rPr>
          <w:rFonts w:ascii="Times New Roman" w:eastAsia="Times New Roman" w:hAnsi="Times New Roman" w:cs="Times New Roman"/>
          <w:sz w:val="24"/>
          <w:szCs w:val="24"/>
        </w:rPr>
        <w:t>confusing</w:t>
      </w:r>
      <w:proofErr w:type="gramEnd"/>
      <w:r>
        <w:rPr>
          <w:rFonts w:ascii="Times New Roman" w:eastAsia="Times New Roman" w:hAnsi="Times New Roman" w:cs="Times New Roman"/>
          <w:sz w:val="24"/>
          <w:szCs w:val="24"/>
        </w:rPr>
        <w:t xml:space="preserve"> in the way I ask things sometimes. Always feel free to ask me questions or ask me to say something in a different way.</w:t>
      </w:r>
    </w:p>
    <w:p w14:paraId="246DEF3E"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46DEF3F"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4. It is possible that I will ask a question that you don't want to answer. You don't have to answer any questions. I request that you don't make up an answer--you can just tell me that you don't want to answer that question.</w:t>
      </w:r>
    </w:p>
    <w:p w14:paraId="246DEF40"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46DEF41"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5. It is possible that I may ask you a question more than once. Sometimes I forget things I've already asked. If I repeat a </w:t>
      </w:r>
      <w:proofErr w:type="gramStart"/>
      <w:r>
        <w:rPr>
          <w:rFonts w:ascii="Times New Roman" w:eastAsia="Times New Roman" w:hAnsi="Times New Roman" w:cs="Times New Roman"/>
          <w:sz w:val="24"/>
          <w:szCs w:val="24"/>
        </w:rPr>
        <w:t>question</w:t>
      </w:r>
      <w:proofErr w:type="gramEnd"/>
      <w:r>
        <w:rPr>
          <w:rFonts w:ascii="Times New Roman" w:eastAsia="Times New Roman" w:hAnsi="Times New Roman" w:cs="Times New Roman"/>
          <w:sz w:val="24"/>
          <w:szCs w:val="24"/>
        </w:rPr>
        <w:t xml:space="preserve"> it does not mean that there was anything wrong with your answer the first time.</w:t>
      </w:r>
    </w:p>
    <w:p w14:paraId="246DEF42"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46DEF43"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If I say something wrong, please let me know. I don't always get everything right and I want to make sure that I understand you.  </w:t>
      </w:r>
    </w:p>
    <w:p w14:paraId="246DEF44"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46DEF45"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During the interview, I will be asking some questions about your medical team. When I refer to your medical team, this includes your doctors, nurses, and mental health providers like psychologists and social workers or anyone else involved in your medical care. </w:t>
      </w:r>
    </w:p>
    <w:p w14:paraId="246DEF46"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46DEF47"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8. I am interested in your experiences and opinions. When the interview </w:t>
      </w:r>
      <w:proofErr w:type="gramStart"/>
      <w:r>
        <w:rPr>
          <w:rFonts w:ascii="Times New Roman" w:eastAsia="Times New Roman" w:hAnsi="Times New Roman" w:cs="Times New Roman"/>
          <w:sz w:val="24"/>
          <w:szCs w:val="24"/>
        </w:rPr>
        <w:t>begins</w:t>
      </w:r>
      <w:proofErr w:type="gramEnd"/>
      <w:r>
        <w:rPr>
          <w:rFonts w:ascii="Times New Roman" w:eastAsia="Times New Roman" w:hAnsi="Times New Roman" w:cs="Times New Roman"/>
          <w:sz w:val="24"/>
          <w:szCs w:val="24"/>
        </w:rPr>
        <w:t xml:space="preserve"> I will not be giving my opinion on what you say or your ideas, so that we can focus on your experiences. After the interview, if you have any questions for me about services, the project, or other things like that, I would be happy to answer them. </w:t>
      </w:r>
    </w:p>
    <w:p w14:paraId="246DEF48"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46DEF49"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 Finally, I will be audiotaping our interview today, and the interview will then be transcribed so that we can better understand and analyze the responses we receive from our participants. We will do our best to protect your confidentiality – for example, we will never associate your name with the information you share with me today in any publication resulting from the study. We may use a </w:t>
      </w:r>
      <w:proofErr w:type="gramStart"/>
      <w:r>
        <w:rPr>
          <w:rFonts w:ascii="Times New Roman" w:eastAsia="Times New Roman" w:hAnsi="Times New Roman" w:cs="Times New Roman"/>
          <w:sz w:val="24"/>
          <w:szCs w:val="24"/>
        </w:rPr>
        <w:t>quote</w:t>
      </w:r>
      <w:proofErr w:type="gramEnd"/>
      <w:r>
        <w:rPr>
          <w:rFonts w:ascii="Times New Roman" w:eastAsia="Times New Roman" w:hAnsi="Times New Roman" w:cs="Times New Roman"/>
          <w:sz w:val="24"/>
          <w:szCs w:val="24"/>
        </w:rPr>
        <w:t xml:space="preserve"> but we would never list your name or other information that would identify you along with that quote.</w:t>
      </w:r>
    </w:p>
    <w:p w14:paraId="246DEF4A" w14:textId="77777777" w:rsidR="00883E65" w:rsidRDefault="00883E65">
      <w:pPr>
        <w:rPr>
          <w:rFonts w:ascii="Times New Roman" w:eastAsia="Times New Roman" w:hAnsi="Times New Roman" w:cs="Times New Roman"/>
          <w:sz w:val="24"/>
          <w:szCs w:val="24"/>
        </w:rPr>
      </w:pPr>
    </w:p>
    <w:p w14:paraId="246DEF4B"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questions?</w:t>
      </w:r>
    </w:p>
    <w:p w14:paraId="246DEF4C" w14:textId="77777777" w:rsidR="00883E65" w:rsidRDefault="00883E65">
      <w:pPr>
        <w:rPr>
          <w:rFonts w:ascii="Times New Roman" w:eastAsia="Times New Roman" w:hAnsi="Times New Roman" w:cs="Times New Roman"/>
          <w:b/>
          <w:sz w:val="24"/>
          <w:szCs w:val="24"/>
        </w:rPr>
      </w:pPr>
    </w:p>
    <w:p w14:paraId="246DEF4D" w14:textId="77777777" w:rsidR="00883E65" w:rsidRDefault="006E6D88">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Demographic Questions</w:t>
      </w:r>
    </w:p>
    <w:p w14:paraId="246DEF4E"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Before we start, I would like to get to know you more, so I have some general questions about you:</w:t>
      </w:r>
    </w:p>
    <w:p w14:paraId="246DEF4F" w14:textId="77777777" w:rsidR="00883E65" w:rsidRDefault="006E6D88">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cause this interview will be audio </w:t>
      </w:r>
      <w:proofErr w:type="gramStart"/>
      <w:r>
        <w:rPr>
          <w:rFonts w:ascii="Times New Roman" w:eastAsia="Times New Roman" w:hAnsi="Times New Roman" w:cs="Times New Roman"/>
          <w:sz w:val="24"/>
          <w:szCs w:val="24"/>
        </w:rPr>
        <w:t>recorded</w:t>
      </w:r>
      <w:proofErr w:type="gramEnd"/>
      <w:r>
        <w:rPr>
          <w:rFonts w:ascii="Times New Roman" w:eastAsia="Times New Roman" w:hAnsi="Times New Roman" w:cs="Times New Roman"/>
          <w:sz w:val="24"/>
          <w:szCs w:val="24"/>
        </w:rPr>
        <w:t xml:space="preserve"> I will try not to use your name to maintain your privacy. If I do use your name I will be removing it manually from the transcript of the recording. </w:t>
      </w:r>
    </w:p>
    <w:p w14:paraId="246DEF50" w14:textId="77777777" w:rsidR="00883E65" w:rsidRDefault="006E6D88">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m going to start the audio recording now.</w:t>
      </w:r>
    </w:p>
    <w:p w14:paraId="246DEF51" w14:textId="77777777" w:rsidR="00883E65" w:rsidRDefault="006E6D88">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Begin recording now. State participant ID number and interviewer initials (e.g., ID#2, AT).</w:t>
      </w:r>
    </w:p>
    <w:p w14:paraId="246DEF52" w14:textId="77777777" w:rsidR="00883E65" w:rsidRDefault="006E6D88">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old are you? </w:t>
      </w:r>
    </w:p>
    <w:p w14:paraId="246DEF53" w14:textId="77777777" w:rsidR="00883E65" w:rsidRDefault="006E6D88">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o you define or </w:t>
      </w:r>
      <w:proofErr w:type="gramStart"/>
      <w:r>
        <w:rPr>
          <w:rFonts w:ascii="Times New Roman" w:eastAsia="Times New Roman" w:hAnsi="Times New Roman" w:cs="Times New Roman"/>
          <w:sz w:val="24"/>
          <w:szCs w:val="24"/>
        </w:rPr>
        <w:t>describe  your</w:t>
      </w:r>
      <w:proofErr w:type="gramEnd"/>
      <w:r>
        <w:rPr>
          <w:rFonts w:ascii="Times New Roman" w:eastAsia="Times New Roman" w:hAnsi="Times New Roman" w:cs="Times New Roman"/>
          <w:sz w:val="24"/>
          <w:szCs w:val="24"/>
        </w:rPr>
        <w:t xml:space="preserve"> gender? </w:t>
      </w:r>
    </w:p>
    <w:p w14:paraId="246DEF54" w14:textId="77777777" w:rsidR="00883E65" w:rsidRDefault="006E6D88">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pronoun(s) do you use?</w:t>
      </w:r>
    </w:p>
    <w:p w14:paraId="246DEF55" w14:textId="77777777" w:rsidR="00883E65" w:rsidRDefault="006E6D88">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o you define or describe your race or ethnicity? </w:t>
      </w:r>
    </w:p>
    <w:p w14:paraId="246DEF56" w14:textId="77777777" w:rsidR="00883E65" w:rsidRDefault="006E6D88">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grade/year in school are you in currently?</w:t>
      </w:r>
    </w:p>
    <w:p w14:paraId="246DEF57" w14:textId="77777777" w:rsidR="00883E65" w:rsidRDefault="006E6D88">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If not in school) </w:t>
      </w:r>
      <w:r>
        <w:rPr>
          <w:rFonts w:ascii="Times New Roman" w:eastAsia="Times New Roman" w:hAnsi="Times New Roman" w:cs="Times New Roman"/>
          <w:sz w:val="24"/>
          <w:szCs w:val="24"/>
        </w:rPr>
        <w:t xml:space="preserve">What is the highest level of education you’ve completed?  </w:t>
      </w:r>
    </w:p>
    <w:p w14:paraId="246DEF58" w14:textId="77777777" w:rsidR="00883E65" w:rsidRDefault="006E6D88">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If currently in or graduated from college)</w:t>
      </w:r>
      <w:r>
        <w:rPr>
          <w:rFonts w:ascii="Times New Roman" w:eastAsia="Times New Roman" w:hAnsi="Times New Roman" w:cs="Times New Roman"/>
          <w:sz w:val="24"/>
          <w:szCs w:val="24"/>
        </w:rPr>
        <w:t xml:space="preserve"> What is/was your major?</w:t>
      </w:r>
    </w:p>
    <w:p w14:paraId="246DEF59" w14:textId="77777777" w:rsidR="00883E65" w:rsidRDefault="006E6D88">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re you currently working? </w:t>
      </w:r>
    </w:p>
    <w:p w14:paraId="246DEF5A" w14:textId="77777777" w:rsidR="00883E65" w:rsidRDefault="006E6D88">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If yes: </w:t>
      </w:r>
      <w:r>
        <w:rPr>
          <w:rFonts w:ascii="Times New Roman" w:eastAsia="Times New Roman" w:hAnsi="Times New Roman" w:cs="Times New Roman"/>
          <w:sz w:val="24"/>
          <w:szCs w:val="24"/>
        </w:rPr>
        <w:t xml:space="preserve">What do you do for work? </w:t>
      </w:r>
    </w:p>
    <w:p w14:paraId="246DEF5B" w14:textId="77777777" w:rsidR="00883E65" w:rsidRDefault="006E6D88">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a of work are you hoping to go into in the future? In other words, what is your dream job?</w:t>
      </w:r>
    </w:p>
    <w:p w14:paraId="246DEF5C" w14:textId="77777777" w:rsidR="00883E65" w:rsidRDefault="006E6D88">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ell me about how/when you were diagnosed with </w:t>
      </w:r>
      <w:proofErr w:type="spellStart"/>
      <w:r>
        <w:rPr>
          <w:rFonts w:ascii="Times New Roman" w:eastAsia="Times New Roman" w:hAnsi="Times New Roman" w:cs="Times New Roman"/>
          <w:sz w:val="24"/>
          <w:szCs w:val="24"/>
        </w:rPr>
        <w:t>Klinfelter</w:t>
      </w:r>
      <w:proofErr w:type="spellEnd"/>
      <w:r>
        <w:rPr>
          <w:rFonts w:ascii="Times New Roman" w:eastAsia="Times New Roman" w:hAnsi="Times New Roman" w:cs="Times New Roman"/>
          <w:sz w:val="24"/>
          <w:szCs w:val="24"/>
        </w:rPr>
        <w:t xml:space="preserve"> syndrome and when you found out about it?</w:t>
      </w:r>
    </w:p>
    <w:p w14:paraId="246DEF5D" w14:textId="77777777" w:rsidR="00883E65" w:rsidRDefault="00883E65">
      <w:pPr>
        <w:rPr>
          <w:rFonts w:ascii="Times New Roman" w:eastAsia="Times New Roman" w:hAnsi="Times New Roman" w:cs="Times New Roman"/>
          <w:b/>
          <w:sz w:val="24"/>
          <w:szCs w:val="24"/>
        </w:rPr>
      </w:pPr>
    </w:p>
    <w:p w14:paraId="246DEF5E" w14:textId="77777777" w:rsidR="00883E65" w:rsidRDefault="006E6D88">
      <w:pPr>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Identify the resources and support systems AYA with KS utilize to cope with the challenges of their diagnosis.</w:t>
      </w:r>
    </w:p>
    <w:p w14:paraId="246DEF5F"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 going to ask you some questions about people you get support from and other ways in which you may manage Klinefelter syndrome. Support people may include those who you feel comfortable talking to and getting help from and can include people like close friends, family members, romantic partners, teachers, coaches, instructors, etc. </w:t>
      </w:r>
    </w:p>
    <w:p w14:paraId="246DEF60" w14:textId="77777777" w:rsidR="00883E65" w:rsidRDefault="006E6D8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Can you tell me about who in your life you confide in or seek support from?</w:t>
      </w:r>
    </w:p>
    <w:p w14:paraId="246DEF61" w14:textId="77777777" w:rsidR="00883E65" w:rsidRDefault="006E6D8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have you done to get support specific to having Klinefelter syndrome?</w:t>
      </w:r>
    </w:p>
    <w:p w14:paraId="246DEF62" w14:textId="77777777" w:rsidR="00883E65" w:rsidRDefault="006E6D8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was that like for you?  </w:t>
      </w:r>
    </w:p>
    <w:p w14:paraId="246DEF63" w14:textId="77777777" w:rsidR="00883E65" w:rsidRDefault="006E6D8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have you found information about Klinefelter syndrome, this can include places like the internet, books, or other people?</w:t>
      </w:r>
    </w:p>
    <w:p w14:paraId="246DEF64" w14:textId="77777777" w:rsidR="00883E65" w:rsidRDefault="006E6D8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has been most helpful to you in learning about Klinefelter syndrome?</w:t>
      </w:r>
    </w:p>
    <w:p w14:paraId="246DEF65" w14:textId="77777777" w:rsidR="00883E65" w:rsidRDefault="006E6D8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you tell me about any conversations about Klinefelter syndrome you had with your parents/caregivers? </w:t>
      </w:r>
    </w:p>
    <w:p w14:paraId="246DEF66" w14:textId="77777777" w:rsidR="00883E65" w:rsidRDefault="006E6D8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o initiated these conversations?</w:t>
      </w:r>
    </w:p>
    <w:p w14:paraId="246DEF67" w14:textId="77777777" w:rsidR="00883E65" w:rsidRDefault="006E6D8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en did you talk about this?</w:t>
      </w:r>
    </w:p>
    <w:p w14:paraId="246DEF68" w14:textId="77777777" w:rsidR="00883E65" w:rsidRDefault="006E6D8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id you feel about these conversations? </w:t>
      </w:r>
    </w:p>
    <w:p w14:paraId="246DEF69" w14:textId="77777777" w:rsidR="00883E65" w:rsidRDefault="006E6D8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did you talk about? </w:t>
      </w:r>
    </w:p>
    <w:p w14:paraId="246DEF6A" w14:textId="77777777" w:rsidR="00883E65" w:rsidRDefault="006E6D8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told others about having Klinefelter syndrome? Who? (Repeat for each person they told)</w:t>
      </w:r>
    </w:p>
    <w:p w14:paraId="246DEF6B" w14:textId="77777777" w:rsidR="00883E65" w:rsidRDefault="006E6D8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old were you when you told them? </w:t>
      </w:r>
    </w:p>
    <w:p w14:paraId="246DEF6C" w14:textId="77777777" w:rsidR="00883E65" w:rsidRDefault="006E6D8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it like for you to tell them?</w:t>
      </w:r>
    </w:p>
    <w:p w14:paraId="246DEF6D" w14:textId="77777777" w:rsidR="00883E65" w:rsidRDefault="006E6D8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remember telling them?</w:t>
      </w:r>
    </w:p>
    <w:p w14:paraId="246DEF6E" w14:textId="77777777" w:rsidR="00883E65" w:rsidRDefault="006E6D8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did they react to the information?</w:t>
      </w:r>
    </w:p>
    <w:p w14:paraId="246DEF6F" w14:textId="77777777" w:rsidR="00883E65" w:rsidRDefault="006E6D8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dvice have you received about how to talk to other people about Klinefelter syndrome?</w:t>
      </w:r>
    </w:p>
    <w:p w14:paraId="246DEF70" w14:textId="77777777" w:rsidR="00883E65" w:rsidRDefault="006E6D8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o gave you the advice? </w:t>
      </w:r>
    </w:p>
    <w:p w14:paraId="246DEF71" w14:textId="77777777" w:rsidR="00883E65" w:rsidRDefault="006E6D8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ell me everything you remember about the advice you got. </w:t>
      </w:r>
    </w:p>
    <w:p w14:paraId="246DEF72" w14:textId="77777777" w:rsidR="00883E65" w:rsidRDefault="006E6D8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s anyone encouraged or discouraged you from talking about Klinefelter syndrome? If yes, tell me more about that. </w:t>
      </w:r>
    </w:p>
    <w:p w14:paraId="246DEF73" w14:textId="77777777" w:rsidR="00883E65" w:rsidRDefault="006E6D8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ever worry that negative things will happen if you share your Klinefelter syndrome with others? If so, can you tell me about those worries? </w:t>
      </w:r>
    </w:p>
    <w:p w14:paraId="246DEF74" w14:textId="77777777" w:rsidR="00883E65" w:rsidRDefault="006E6D8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hat advice would you give other people with Klinefelter syndrome about sharing information, talking about it? </w:t>
      </w:r>
    </w:p>
    <w:p w14:paraId="246DEF75" w14:textId="77777777" w:rsidR="00883E65" w:rsidRDefault="006E6D8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feel a sense of community with or feel connected to others with Klinefelter syndrome? </w:t>
      </w:r>
    </w:p>
    <w:p w14:paraId="246DEF76" w14:textId="77777777" w:rsidR="00883E65" w:rsidRDefault="006E6D8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you ever been a part of community organizations or support groups related to your Klinefelter syndrome? </w:t>
      </w:r>
    </w:p>
    <w:p w14:paraId="246DEF77" w14:textId="77777777" w:rsidR="00883E65" w:rsidRDefault="006E6D88">
      <w:pPr>
        <w:numPr>
          <w:ilvl w:val="1"/>
          <w:numId w:val="2"/>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f yes… </w:t>
      </w:r>
    </w:p>
    <w:p w14:paraId="246DEF78" w14:textId="77777777" w:rsidR="00883E65" w:rsidRDefault="006E6D88">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Tell me about those experiences.</w:t>
      </w:r>
    </w:p>
    <w:p w14:paraId="246DEF79" w14:textId="77777777" w:rsidR="00883E65" w:rsidRDefault="006E6D88">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you interact with other people who have Klinefelter syndrome, what are the positive, or good things about that experience? </w:t>
      </w:r>
    </w:p>
    <w:p w14:paraId="246DEF7A" w14:textId="77777777" w:rsidR="00883E65" w:rsidRDefault="006E6D88">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you interact with other people who have Klinefelter syndrome, what are the negative, or bad things of that experience? </w:t>
      </w:r>
    </w:p>
    <w:p w14:paraId="246DEF7B" w14:textId="77777777" w:rsidR="00883E65" w:rsidRDefault="006E6D88">
      <w:pPr>
        <w:numPr>
          <w:ilvl w:val="1"/>
          <w:numId w:val="2"/>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f no… </w:t>
      </w:r>
    </w:p>
    <w:p w14:paraId="246DEF7C" w14:textId="77777777" w:rsidR="00883E65" w:rsidRDefault="006E6D88">
      <w:pPr>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are some of the reasons that keep you from being involved with these? </w:t>
      </w:r>
    </w:p>
    <w:p w14:paraId="246DEF7D" w14:textId="77777777" w:rsidR="00883E65" w:rsidRDefault="00883E65">
      <w:pPr>
        <w:rPr>
          <w:rFonts w:ascii="Times New Roman" w:eastAsia="Times New Roman" w:hAnsi="Times New Roman" w:cs="Times New Roman"/>
          <w:sz w:val="24"/>
          <w:szCs w:val="24"/>
        </w:rPr>
      </w:pPr>
    </w:p>
    <w:p w14:paraId="246DEF7E" w14:textId="77777777" w:rsidR="00883E65" w:rsidRDefault="006E6D88">
      <w:pPr>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 xml:space="preserve">Explore the psychosocial well-being of AYA with KS and how KS is perceived to impact it. </w:t>
      </w:r>
    </w:p>
    <w:p w14:paraId="246DEF7F"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 going to ask you some questions about school, work, relationships, body image, </w:t>
      </w:r>
      <w:proofErr w:type="spellStart"/>
      <w:r>
        <w:rPr>
          <w:rFonts w:ascii="Times New Roman" w:eastAsia="Times New Roman" w:hAnsi="Times New Roman" w:cs="Times New Roman"/>
          <w:sz w:val="24"/>
          <w:szCs w:val="24"/>
        </w:rPr>
        <w:t>self confidence</w:t>
      </w:r>
      <w:proofErr w:type="spellEnd"/>
      <w:r>
        <w:rPr>
          <w:rFonts w:ascii="Times New Roman" w:eastAsia="Times New Roman" w:hAnsi="Times New Roman" w:cs="Times New Roman"/>
          <w:sz w:val="24"/>
          <w:szCs w:val="24"/>
        </w:rPr>
        <w:t>, and mental health.</w:t>
      </w:r>
    </w:p>
    <w:p w14:paraId="246DEF80" w14:textId="77777777" w:rsidR="00883E65" w:rsidRDefault="006E6D88">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oes Klinefelter syndrome impact your school or your job? </w:t>
      </w:r>
    </w:p>
    <w:p w14:paraId="246DEF81" w14:textId="77777777" w:rsidR="00883E65" w:rsidRDefault="006E6D88">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do to address these concerns?</w:t>
      </w:r>
    </w:p>
    <w:p w14:paraId="246DEF82" w14:textId="77777777" w:rsidR="00883E65" w:rsidRDefault="006E6D88">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dvice would you give to teachers/employers?</w:t>
      </w:r>
    </w:p>
    <w:p w14:paraId="246DEF83" w14:textId="77777777" w:rsidR="00883E65" w:rsidRDefault="006E6D88">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dvice would you give to healthcare providers?</w:t>
      </w:r>
    </w:p>
    <w:p w14:paraId="246DEF84" w14:textId="77777777" w:rsidR="00883E65" w:rsidRDefault="006E6D88">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has Klinefelter syndrome impacted your relationships with friends, romantic interests, or family? </w:t>
      </w:r>
    </w:p>
    <w:p w14:paraId="246DEF85" w14:textId="77777777" w:rsidR="00883E65" w:rsidRDefault="006E6D88">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relationships do you feel have been impacted by Klinefelter syndrome?</w:t>
      </w:r>
    </w:p>
    <w:p w14:paraId="246DEF86" w14:textId="77777777" w:rsidR="00883E65" w:rsidRDefault="006E6D88">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has Klinefelter syndrome impacted those relationships?</w:t>
      </w:r>
    </w:p>
    <w:p w14:paraId="246DEF87" w14:textId="77777777" w:rsidR="00883E65" w:rsidRDefault="006E6D88">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es having Klinefelter syndrome impact the way that you feel about the way you look or your appearance (often referred to as your body image)?</w:t>
      </w:r>
    </w:p>
    <w:p w14:paraId="246DEF88" w14:textId="77777777" w:rsidR="00883E65" w:rsidRDefault="006E6D88">
      <w:pPr>
        <w:numPr>
          <w:ilvl w:val="1"/>
          <w:numId w:val="4"/>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f yes… </w:t>
      </w:r>
    </w:p>
    <w:p w14:paraId="246DEF89" w14:textId="77777777" w:rsidR="00883E65" w:rsidRDefault="006E6D88">
      <w:pPr>
        <w:numPr>
          <w:ilvl w:val="2"/>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has Klinefelter syndrome impacted the way you feel about the way you look or your appearance? </w:t>
      </w:r>
    </w:p>
    <w:p w14:paraId="246DEF8A" w14:textId="77777777" w:rsidR="00883E65" w:rsidRDefault="006E6D88">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there ways Klinefelter syndrome has made your life better? </w:t>
      </w:r>
    </w:p>
    <w:p w14:paraId="246DEF8B" w14:textId="77777777" w:rsidR="00883E65" w:rsidRDefault="006E6D88">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i/>
          <w:sz w:val="24"/>
          <w:szCs w:val="24"/>
        </w:rPr>
        <w:t>If yes…</w:t>
      </w:r>
      <w:r>
        <w:rPr>
          <w:rFonts w:ascii="Times New Roman" w:eastAsia="Times New Roman" w:hAnsi="Times New Roman" w:cs="Times New Roman"/>
          <w:sz w:val="24"/>
          <w:szCs w:val="24"/>
        </w:rPr>
        <w:t xml:space="preserve"> </w:t>
      </w:r>
    </w:p>
    <w:p w14:paraId="246DEF8C" w14:textId="77777777" w:rsidR="00883E65" w:rsidRDefault="006E6D88">
      <w:pPr>
        <w:numPr>
          <w:ilvl w:val="2"/>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has Klinefelter syndrome made your life better?</w:t>
      </w:r>
    </w:p>
    <w:p w14:paraId="246DEF8D" w14:textId="77777777" w:rsidR="00883E65" w:rsidRDefault="006E6D88">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there ways having Klinefelter syndrome has made your life more difficult? </w:t>
      </w:r>
    </w:p>
    <w:p w14:paraId="246DEF8E" w14:textId="77777777" w:rsidR="00883E65" w:rsidRDefault="006E6D88">
      <w:pPr>
        <w:numPr>
          <w:ilvl w:val="1"/>
          <w:numId w:val="4"/>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f yes… </w:t>
      </w:r>
    </w:p>
    <w:p w14:paraId="246DEF8F" w14:textId="77777777" w:rsidR="00883E65" w:rsidRDefault="006E6D88">
      <w:pPr>
        <w:numPr>
          <w:ilvl w:val="2"/>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has Klinefelter syndrome made your life more difficult? </w:t>
      </w:r>
    </w:p>
    <w:p w14:paraId="246DEF90" w14:textId="77777777" w:rsidR="00883E65" w:rsidRDefault="006E6D88">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has the impact of Klinefelter syndrome on different areas of your life changed over time?</w:t>
      </w:r>
    </w:p>
    <w:p w14:paraId="246DEF91" w14:textId="77777777" w:rsidR="00883E65" w:rsidRDefault="006E6D88">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Have you ever met with a mental health provider, such as a psychiatrist, psychologist, therapist or counselor? </w:t>
      </w:r>
    </w:p>
    <w:p w14:paraId="246DEF92" w14:textId="77777777" w:rsidR="00883E65" w:rsidRDefault="006E6D88">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i/>
          <w:sz w:val="24"/>
          <w:szCs w:val="24"/>
        </w:rPr>
        <w:t>If yes…</w:t>
      </w:r>
    </w:p>
    <w:p w14:paraId="246DEF93" w14:textId="77777777" w:rsidR="00883E65" w:rsidRDefault="006E6D88">
      <w:pPr>
        <w:numPr>
          <w:ilvl w:val="2"/>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you tell me more about that? </w:t>
      </w:r>
    </w:p>
    <w:p w14:paraId="246DEF94" w14:textId="77777777" w:rsidR="00883E65" w:rsidRDefault="006E6D88">
      <w:pPr>
        <w:numPr>
          <w:ilvl w:val="3"/>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o did you see?</w:t>
      </w:r>
    </w:p>
    <w:p w14:paraId="246DEF95" w14:textId="77777777" w:rsidR="00883E65" w:rsidRDefault="006E6D88">
      <w:pPr>
        <w:numPr>
          <w:ilvl w:val="3"/>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did you start seeing them and for how long? </w:t>
      </w:r>
    </w:p>
    <w:p w14:paraId="246DEF96" w14:textId="77777777" w:rsidR="00883E65" w:rsidRDefault="006E6D88">
      <w:pPr>
        <w:numPr>
          <w:ilvl w:val="3"/>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y did you start seeing them? </w:t>
      </w:r>
    </w:p>
    <w:p w14:paraId="246DEF97" w14:textId="77777777" w:rsidR="00883E65" w:rsidRDefault="006E6D88">
      <w:pPr>
        <w:numPr>
          <w:ilvl w:val="2"/>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talked to them about having Klinefelter syndrome? What was that like?</w:t>
      </w:r>
    </w:p>
    <w:p w14:paraId="246DEF98" w14:textId="77777777" w:rsidR="00883E65" w:rsidRDefault="006E6D88">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you ever been prescribed or </w:t>
      </w:r>
      <w:proofErr w:type="gramStart"/>
      <w:r>
        <w:rPr>
          <w:rFonts w:ascii="Times New Roman" w:eastAsia="Times New Roman" w:hAnsi="Times New Roman" w:cs="Times New Roman"/>
          <w:sz w:val="24"/>
          <w:szCs w:val="24"/>
        </w:rPr>
        <w:t>taken  medication</w:t>
      </w:r>
      <w:proofErr w:type="gramEnd"/>
      <w:r>
        <w:rPr>
          <w:rFonts w:ascii="Times New Roman" w:eastAsia="Times New Roman" w:hAnsi="Times New Roman" w:cs="Times New Roman"/>
          <w:sz w:val="24"/>
          <w:szCs w:val="24"/>
        </w:rPr>
        <w:t xml:space="preserve"> for an emotional or behavioral concern? </w:t>
      </w:r>
    </w:p>
    <w:p w14:paraId="246DEF99" w14:textId="77777777" w:rsidR="00883E65" w:rsidRDefault="006E6D88">
      <w:pPr>
        <w:numPr>
          <w:ilvl w:val="1"/>
          <w:numId w:val="4"/>
        </w:numPr>
        <w:rPr>
          <w:rFonts w:ascii="Times New Roman" w:eastAsia="Times New Roman" w:hAnsi="Times New Roman" w:cs="Times New Roman"/>
          <w:sz w:val="24"/>
          <w:szCs w:val="24"/>
        </w:rPr>
      </w:pPr>
      <w:r>
        <w:rPr>
          <w:rFonts w:ascii="Times New Roman" w:eastAsia="Times New Roman" w:hAnsi="Times New Roman" w:cs="Times New Roman"/>
          <w:i/>
          <w:sz w:val="24"/>
          <w:szCs w:val="24"/>
        </w:rPr>
        <w:t>If yes…</w:t>
      </w:r>
      <w:r>
        <w:rPr>
          <w:rFonts w:ascii="Times New Roman" w:eastAsia="Times New Roman" w:hAnsi="Times New Roman" w:cs="Times New Roman"/>
          <w:sz w:val="24"/>
          <w:szCs w:val="24"/>
        </w:rPr>
        <w:t xml:space="preserve"> </w:t>
      </w:r>
    </w:p>
    <w:p w14:paraId="246DEF9A" w14:textId="77777777" w:rsidR="00883E65" w:rsidRDefault="006E6D88">
      <w:pPr>
        <w:numPr>
          <w:ilvl w:val="2"/>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you tell me more about that? </w:t>
      </w:r>
    </w:p>
    <w:p w14:paraId="246DEF9B" w14:textId="77777777" w:rsidR="00883E65" w:rsidRDefault="006E6D88">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advice would you give to mental health providers who work with people that have Klinefelter syndrome? </w:t>
      </w:r>
    </w:p>
    <w:p w14:paraId="246DEF9C" w14:textId="77777777" w:rsidR="00883E65" w:rsidRDefault="00883E65">
      <w:pPr>
        <w:rPr>
          <w:rFonts w:ascii="Times New Roman" w:eastAsia="Times New Roman" w:hAnsi="Times New Roman" w:cs="Times New Roman"/>
          <w:sz w:val="24"/>
          <w:szCs w:val="24"/>
          <w:u w:val="single"/>
        </w:rPr>
      </w:pPr>
    </w:p>
    <w:p w14:paraId="246DEF9D" w14:textId="77777777" w:rsidR="00883E65" w:rsidRDefault="006E6D88">
      <w:pPr>
        <w:rPr>
          <w:rFonts w:ascii="Times New Roman" w:eastAsia="Times New Roman" w:hAnsi="Times New Roman" w:cs="Times New Roman"/>
          <w:b/>
          <w:i/>
          <w:sz w:val="24"/>
          <w:szCs w:val="24"/>
        </w:rPr>
      </w:pPr>
      <w:r>
        <w:rPr>
          <w:rFonts w:ascii="Times New Roman" w:eastAsia="Times New Roman" w:hAnsi="Times New Roman" w:cs="Times New Roman"/>
          <w:i/>
          <w:sz w:val="24"/>
          <w:szCs w:val="24"/>
          <w:u w:val="single"/>
        </w:rPr>
        <w:t>Explore the attitudes of AYA with KS about testicular dysfunction, specifically the likely need for testosterone replacement and, if desired, fertility-related interventions.</w:t>
      </w:r>
      <w:r>
        <w:rPr>
          <w:rFonts w:ascii="Times New Roman" w:eastAsia="Times New Roman" w:hAnsi="Times New Roman" w:cs="Times New Roman"/>
          <w:b/>
          <w:i/>
          <w:sz w:val="24"/>
          <w:szCs w:val="24"/>
        </w:rPr>
        <w:t xml:space="preserve"> </w:t>
      </w:r>
    </w:p>
    <w:p w14:paraId="246DEF9E" w14:textId="77777777" w:rsidR="00883E65" w:rsidRDefault="006E6D8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 going to ask you about the different ways you have learned about </w:t>
      </w:r>
      <w:proofErr w:type="spellStart"/>
      <w:r>
        <w:rPr>
          <w:rFonts w:ascii="Times New Roman" w:eastAsia="Times New Roman" w:hAnsi="Times New Roman" w:cs="Times New Roman"/>
          <w:sz w:val="24"/>
          <w:szCs w:val="24"/>
        </w:rPr>
        <w:t>Klinfelter</w:t>
      </w:r>
      <w:proofErr w:type="spellEnd"/>
      <w:r>
        <w:rPr>
          <w:rFonts w:ascii="Times New Roman" w:eastAsia="Times New Roman" w:hAnsi="Times New Roman" w:cs="Times New Roman"/>
          <w:sz w:val="24"/>
          <w:szCs w:val="24"/>
        </w:rPr>
        <w:t xml:space="preserve"> syndrome and how you made decisions about your medical care. </w:t>
      </w:r>
    </w:p>
    <w:p w14:paraId="246DEF9F" w14:textId="77777777" w:rsidR="00883E65" w:rsidRDefault="006E6D88">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is it like to see the endocrinologist (hormone doctor) every year and to have conversations about current and future medical needs? </w:t>
      </w:r>
    </w:p>
    <w:p w14:paraId="246DEFA0" w14:textId="77777777" w:rsidR="00883E65" w:rsidRDefault="006E6D88">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is your understanding of why many people with Klinefelter syndrome take testosterone as a medication? </w:t>
      </w:r>
    </w:p>
    <w:p w14:paraId="246DEFA1" w14:textId="77777777" w:rsidR="00883E65" w:rsidRDefault="006E6D88">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Are you currently taking testosterone?</w:t>
      </w:r>
    </w:p>
    <w:p w14:paraId="246DEFA2" w14:textId="77777777" w:rsidR="00883E65" w:rsidRDefault="006E6D88">
      <w:pPr>
        <w:numPr>
          <w:ilvl w:val="1"/>
          <w:numId w:val="3"/>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f yes… </w:t>
      </w:r>
    </w:p>
    <w:p w14:paraId="246DEFA3" w14:textId="77777777" w:rsidR="00883E65" w:rsidRDefault="006E6D88">
      <w:pPr>
        <w:numPr>
          <w:ilvl w:val="2"/>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ell me about who was involved in making that decision to start testosterone? </w:t>
      </w:r>
    </w:p>
    <w:p w14:paraId="246DEFA4" w14:textId="77777777" w:rsidR="00883E65" w:rsidRDefault="006E6D88">
      <w:pPr>
        <w:numPr>
          <w:ilvl w:val="2"/>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ell me about what type of testosterone you take and who was involved in making that decision? </w:t>
      </w:r>
      <w:r>
        <w:rPr>
          <w:rFonts w:ascii="Times New Roman" w:eastAsia="Times New Roman" w:hAnsi="Times New Roman" w:cs="Times New Roman"/>
          <w:i/>
          <w:sz w:val="24"/>
          <w:szCs w:val="24"/>
        </w:rPr>
        <w:t>(examples: injection every week, injection in the clinic every three months, gel applied to the skin, pellet injected under the skin (if an adult))</w:t>
      </w:r>
    </w:p>
    <w:p w14:paraId="246DEFA5" w14:textId="77777777" w:rsidR="00883E65" w:rsidRDefault="006E6D88">
      <w:pPr>
        <w:numPr>
          <w:ilvl w:val="2"/>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o you feel about having to take testosterone? </w:t>
      </w:r>
    </w:p>
    <w:p w14:paraId="246DEFA6" w14:textId="77777777" w:rsidR="00883E65" w:rsidRDefault="006E6D88">
      <w:pPr>
        <w:numPr>
          <w:ilvl w:val="2"/>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feel motivated to regularly take your testosterone treatments?</w:t>
      </w:r>
    </w:p>
    <w:p w14:paraId="246DEFA7" w14:textId="77777777" w:rsidR="00883E65" w:rsidRDefault="006E6D88">
      <w:pPr>
        <w:numPr>
          <w:ilvl w:val="3"/>
          <w:numId w:val="3"/>
        </w:numPr>
        <w:rPr>
          <w:rFonts w:ascii="Times New Roman" w:eastAsia="Times New Roman" w:hAnsi="Times New Roman" w:cs="Times New Roman"/>
          <w:sz w:val="24"/>
          <w:szCs w:val="24"/>
        </w:rPr>
      </w:pPr>
      <w:r>
        <w:rPr>
          <w:rFonts w:ascii="Times New Roman" w:eastAsia="Times New Roman" w:hAnsi="Times New Roman" w:cs="Times New Roman"/>
          <w:i/>
          <w:sz w:val="24"/>
          <w:szCs w:val="24"/>
        </w:rPr>
        <w:t>If yes…</w:t>
      </w:r>
    </w:p>
    <w:p w14:paraId="246DEFA8" w14:textId="77777777" w:rsidR="00883E65" w:rsidRDefault="006E6D88">
      <w:pPr>
        <w:numPr>
          <w:ilvl w:val="4"/>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motivates you to regularly take your testosterone?</w:t>
      </w:r>
    </w:p>
    <w:p w14:paraId="246DEFA9" w14:textId="77777777" w:rsidR="00883E65" w:rsidRDefault="006E6D88">
      <w:pPr>
        <w:numPr>
          <w:ilvl w:val="2"/>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dvice would you have for someone with Klinefelter syndrome who is about to start or just starting testosterone?</w:t>
      </w:r>
    </w:p>
    <w:p w14:paraId="246DEFAA" w14:textId="77777777" w:rsidR="00883E65" w:rsidRDefault="006E6D88">
      <w:pPr>
        <w:numPr>
          <w:ilvl w:val="1"/>
          <w:numId w:val="3"/>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If no…</w:t>
      </w:r>
    </w:p>
    <w:p w14:paraId="246DEFAB" w14:textId="77777777" w:rsidR="00883E65" w:rsidRDefault="006E6D88">
      <w:pPr>
        <w:numPr>
          <w:ilvl w:val="2"/>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talked about testosterone with doctors or your parents?</w:t>
      </w:r>
    </w:p>
    <w:p w14:paraId="246DEFAC" w14:textId="77777777" w:rsidR="00883E65" w:rsidRDefault="006E6D88">
      <w:pPr>
        <w:numPr>
          <w:ilvl w:val="3"/>
          <w:numId w:val="3"/>
        </w:numPr>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If yes…</w:t>
      </w:r>
    </w:p>
    <w:p w14:paraId="246DEFAD" w14:textId="77777777" w:rsidR="00883E65" w:rsidRDefault="006E6D88">
      <w:pPr>
        <w:numPr>
          <w:ilvl w:val="4"/>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have those conversations been like? </w:t>
      </w:r>
    </w:p>
    <w:p w14:paraId="246DEFAE" w14:textId="77777777" w:rsidR="00883E65" w:rsidRDefault="006E6D88">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you talked about fertility, or being able to have kids? </w:t>
      </w:r>
    </w:p>
    <w:p w14:paraId="246DEFAF" w14:textId="77777777" w:rsidR="00883E65" w:rsidRDefault="006E6D88">
      <w:pPr>
        <w:numPr>
          <w:ilvl w:val="1"/>
          <w:numId w:val="3"/>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If yes…</w:t>
      </w:r>
    </w:p>
    <w:p w14:paraId="246DEFB0" w14:textId="77777777" w:rsidR="00883E65" w:rsidRDefault="006E6D88">
      <w:pPr>
        <w:numPr>
          <w:ilvl w:val="2"/>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o have you talked to about it with?</w:t>
      </w:r>
    </w:p>
    <w:p w14:paraId="246DEFB1" w14:textId="77777777" w:rsidR="00883E65" w:rsidRDefault="006E6D88">
      <w:pPr>
        <w:numPr>
          <w:ilvl w:val="2"/>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Tell me about those conversations and how you felt about them.</w:t>
      </w:r>
    </w:p>
    <w:p w14:paraId="246DEFB2" w14:textId="77777777" w:rsidR="00883E65" w:rsidRDefault="006E6D88">
      <w:pPr>
        <w:numPr>
          <w:ilvl w:val="2"/>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ere you given resources or information about fertility by your medical team?</w:t>
      </w:r>
    </w:p>
    <w:p w14:paraId="246DEFB3" w14:textId="77777777" w:rsidR="00883E65" w:rsidRDefault="006E6D88">
      <w:pPr>
        <w:numPr>
          <w:ilvl w:val="2"/>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re you given the option to see a doctor specializing in fertility (i.e., a urologist)? </w:t>
      </w:r>
    </w:p>
    <w:p w14:paraId="246DEFB4" w14:textId="77777777" w:rsidR="00883E65" w:rsidRDefault="006E6D88">
      <w:pPr>
        <w:numPr>
          <w:ilvl w:val="3"/>
          <w:numId w:val="3"/>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If yes…</w:t>
      </w:r>
    </w:p>
    <w:p w14:paraId="246DEFB5" w14:textId="77777777" w:rsidR="00883E65" w:rsidRDefault="006E6D88">
      <w:pPr>
        <w:numPr>
          <w:ilvl w:val="4"/>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see the doctor specializing in fertility?</w:t>
      </w:r>
    </w:p>
    <w:p w14:paraId="246DEFB6" w14:textId="77777777" w:rsidR="00883E65" w:rsidRDefault="006E6D88">
      <w:pPr>
        <w:numPr>
          <w:ilvl w:val="5"/>
          <w:numId w:val="3"/>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If yes...</w:t>
      </w:r>
    </w:p>
    <w:p w14:paraId="246DEFB7" w14:textId="77777777" w:rsidR="00883E65" w:rsidRDefault="006E6D88">
      <w:pPr>
        <w:numPr>
          <w:ilvl w:val="6"/>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Can you tell me more about what motivated you to see the fertility doctor?</w:t>
      </w:r>
    </w:p>
    <w:p w14:paraId="246DEFB8" w14:textId="77777777" w:rsidR="00883E65" w:rsidRDefault="006E6D88">
      <w:pPr>
        <w:numPr>
          <w:ilvl w:val="6"/>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try to or give a semen sample at the doctor’s office?</w:t>
      </w:r>
    </w:p>
    <w:p w14:paraId="246DEFB9" w14:textId="77777777" w:rsidR="00883E65" w:rsidRDefault="006E6D88">
      <w:pPr>
        <w:numPr>
          <w:ilvl w:val="6"/>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motivated you to give or try to give a semen sample</w:t>
      </w:r>
    </w:p>
    <w:p w14:paraId="246DEFBA" w14:textId="77777777" w:rsidR="00883E65" w:rsidRDefault="006E6D88">
      <w:pPr>
        <w:numPr>
          <w:ilvl w:val="6"/>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recall about the results of your sample?</w:t>
      </w:r>
    </w:p>
    <w:p w14:paraId="246DEFBB" w14:textId="77777777" w:rsidR="00883E65" w:rsidRDefault="006E6D88">
      <w:pPr>
        <w:numPr>
          <w:ilvl w:val="6"/>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you learn about a surgical procedure (TESE) that can also be done to look for sperm? </w:t>
      </w:r>
    </w:p>
    <w:p w14:paraId="246DEFBC" w14:textId="77777777" w:rsidR="00883E65" w:rsidRDefault="006E6D88">
      <w:pPr>
        <w:numPr>
          <w:ilvl w:val="6"/>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motivated you to consider TESE?</w:t>
      </w:r>
    </w:p>
    <w:p w14:paraId="246DEFBD" w14:textId="77777777" w:rsidR="00883E65" w:rsidRDefault="006E6D88">
      <w:pPr>
        <w:numPr>
          <w:ilvl w:val="6"/>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do you want other AYA with Klinefelter syndrome to know about this experience? </w:t>
      </w:r>
    </w:p>
    <w:p w14:paraId="246DEFBE" w14:textId="77777777" w:rsidR="00883E65" w:rsidRDefault="006E6D88">
      <w:pPr>
        <w:numPr>
          <w:ilvl w:val="6"/>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should they expect when they see the fertility doctor?</w:t>
      </w:r>
    </w:p>
    <w:p w14:paraId="246DEFBF" w14:textId="77777777" w:rsidR="00883E65" w:rsidRDefault="006E6D88">
      <w:pPr>
        <w:numPr>
          <w:ilvl w:val="1"/>
          <w:numId w:val="3"/>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f no… </w:t>
      </w:r>
    </w:p>
    <w:p w14:paraId="246DEFC0" w14:textId="77777777" w:rsidR="00883E65" w:rsidRDefault="006E6D88">
      <w:pPr>
        <w:numPr>
          <w:ilvl w:val="2"/>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thought about your fertility, or being able to have kids?</w:t>
      </w:r>
    </w:p>
    <w:p w14:paraId="246DEFC1" w14:textId="77777777" w:rsidR="00883E65" w:rsidRDefault="006E6D88">
      <w:pPr>
        <w:numPr>
          <w:ilvl w:val="2"/>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want to talk to someone about your fertility?</w:t>
      </w:r>
    </w:p>
    <w:p w14:paraId="246DEFC2" w14:textId="77777777" w:rsidR="00883E65" w:rsidRDefault="006E6D88">
      <w:pPr>
        <w:numPr>
          <w:ilvl w:val="3"/>
          <w:numId w:val="3"/>
        </w:numP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If yes… </w:t>
      </w:r>
    </w:p>
    <w:p w14:paraId="246DEFC3" w14:textId="77777777" w:rsidR="00883E65" w:rsidRDefault="006E6D88">
      <w:pPr>
        <w:numPr>
          <w:ilvl w:val="4"/>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o?</w:t>
      </w:r>
    </w:p>
    <w:p w14:paraId="246DEFC4" w14:textId="77777777" w:rsidR="00883E65" w:rsidRDefault="006E6D88">
      <w:pPr>
        <w:numPr>
          <w:ilvl w:val="2"/>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see yourself </w:t>
      </w:r>
      <w:r>
        <w:rPr>
          <w:rFonts w:ascii="Times New Roman" w:eastAsia="Times New Roman" w:hAnsi="Times New Roman" w:cs="Times New Roman"/>
          <w:sz w:val="24"/>
          <w:szCs w:val="24"/>
          <w:u w:val="single"/>
        </w:rPr>
        <w:t>ever</w:t>
      </w:r>
      <w:r>
        <w:rPr>
          <w:rFonts w:ascii="Times New Roman" w:eastAsia="Times New Roman" w:hAnsi="Times New Roman" w:cs="Times New Roman"/>
          <w:sz w:val="24"/>
          <w:szCs w:val="24"/>
        </w:rPr>
        <w:t xml:space="preserve"> talking to a doctor about your fertility?</w:t>
      </w:r>
    </w:p>
    <w:p w14:paraId="246DEFC5" w14:textId="77777777" w:rsidR="00883E65" w:rsidRDefault="006E6D88">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advice would you give to medical professionals and families about sharing information related to fertility </w:t>
      </w:r>
      <w:proofErr w:type="gramStart"/>
      <w:r>
        <w:rPr>
          <w:rFonts w:ascii="Times New Roman" w:eastAsia="Times New Roman" w:hAnsi="Times New Roman" w:cs="Times New Roman"/>
          <w:sz w:val="24"/>
          <w:szCs w:val="24"/>
        </w:rPr>
        <w:t>to</w:t>
      </w:r>
      <w:proofErr w:type="gramEnd"/>
      <w:r>
        <w:rPr>
          <w:rFonts w:ascii="Times New Roman" w:eastAsia="Times New Roman" w:hAnsi="Times New Roman" w:cs="Times New Roman"/>
          <w:sz w:val="24"/>
          <w:szCs w:val="24"/>
        </w:rPr>
        <w:t xml:space="preserve"> others with Klinefelter syndrome? </w:t>
      </w:r>
    </w:p>
    <w:p w14:paraId="246DEFC6" w14:textId="77777777" w:rsidR="00883E65" w:rsidRDefault="006E6D88">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advice would you give to doctors or other medical providers who will be working with children or young people who have Klinefelter syndrome? </w:t>
      </w:r>
    </w:p>
    <w:p w14:paraId="246DEFC7" w14:textId="77777777" w:rsidR="00883E65" w:rsidRDefault="006E6D88">
      <w:pPr>
        <w:numPr>
          <w:ilvl w:val="1"/>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How would your advice change based on the person’s age? </w:t>
      </w:r>
    </w:p>
    <w:p w14:paraId="246DEFC8" w14:textId="77777777" w:rsidR="00883E65" w:rsidRDefault="006E6D88">
      <w:pPr>
        <w:numPr>
          <w:ilvl w:val="2"/>
          <w:numId w:val="3"/>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Optional prompts…</w:t>
      </w:r>
    </w:p>
    <w:p w14:paraId="246DEFC9" w14:textId="77777777" w:rsidR="00883E65" w:rsidRDefault="006E6D88">
      <w:pPr>
        <w:numPr>
          <w:ilvl w:val="3"/>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advice would you give to doctors or other providers who will be working with young children who have Klinefelter syndrome? </w:t>
      </w:r>
    </w:p>
    <w:p w14:paraId="246DEFCA" w14:textId="77777777" w:rsidR="00883E65" w:rsidRDefault="006E6D88">
      <w:pPr>
        <w:numPr>
          <w:ilvl w:val="3"/>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advice would you give to doctors or other providers who will be working with teens who have Klinefelter syndrome? </w:t>
      </w:r>
    </w:p>
    <w:p w14:paraId="246DEFCB" w14:textId="77777777" w:rsidR="00883E65" w:rsidRDefault="006E6D88">
      <w:pPr>
        <w:numPr>
          <w:ilvl w:val="3"/>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advice would you give to doctors or other providers who will be working with young adults who have Klinefelter syndrome? </w:t>
      </w:r>
    </w:p>
    <w:sectPr w:rsidR="00883E65">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6DEFCE" w14:textId="77777777" w:rsidR="006E6D88" w:rsidRDefault="006E6D88">
      <w:pPr>
        <w:spacing w:line="240" w:lineRule="auto"/>
      </w:pPr>
      <w:r>
        <w:separator/>
      </w:r>
    </w:p>
  </w:endnote>
  <w:endnote w:type="continuationSeparator" w:id="0">
    <w:p w14:paraId="246DEFCF" w14:textId="77777777" w:rsidR="006E6D88" w:rsidRDefault="006E6D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6DEFCC" w14:textId="77777777" w:rsidR="006E6D88" w:rsidRDefault="006E6D88">
      <w:pPr>
        <w:spacing w:line="240" w:lineRule="auto"/>
      </w:pPr>
      <w:r>
        <w:separator/>
      </w:r>
    </w:p>
  </w:footnote>
  <w:footnote w:type="continuationSeparator" w:id="0">
    <w:p w14:paraId="246DEFCD" w14:textId="77777777" w:rsidR="006E6D88" w:rsidRDefault="006E6D8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6DEFD0" w14:textId="77176116" w:rsidR="00883E65" w:rsidRDefault="00E40902">
    <w:r>
      <w:t>Supplement A –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964D1"/>
    <w:multiLevelType w:val="multilevel"/>
    <w:tmpl w:val="C160FE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448237A"/>
    <w:multiLevelType w:val="multilevel"/>
    <w:tmpl w:val="8CCCE5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1BE5126"/>
    <w:multiLevelType w:val="multilevel"/>
    <w:tmpl w:val="CC464A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53058F2"/>
    <w:multiLevelType w:val="multilevel"/>
    <w:tmpl w:val="F856A3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C700A20"/>
    <w:multiLevelType w:val="multilevel"/>
    <w:tmpl w:val="1EF631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94572955">
    <w:abstractNumId w:val="2"/>
  </w:num>
  <w:num w:numId="2" w16cid:durableId="1447122265">
    <w:abstractNumId w:val="0"/>
  </w:num>
  <w:num w:numId="3" w16cid:durableId="1088190560">
    <w:abstractNumId w:val="3"/>
  </w:num>
  <w:num w:numId="4" w16cid:durableId="1531722203">
    <w:abstractNumId w:val="4"/>
  </w:num>
  <w:num w:numId="5" w16cid:durableId="21401488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3E65"/>
    <w:rsid w:val="00480534"/>
    <w:rsid w:val="006E6D88"/>
    <w:rsid w:val="00883E65"/>
    <w:rsid w:val="009E70D1"/>
    <w:rsid w:val="00E409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DEF29"/>
  <w15:docId w15:val="{C7181BE3-D72F-4A26-B233-6A85807B5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E40902"/>
    <w:pPr>
      <w:tabs>
        <w:tab w:val="center" w:pos="4680"/>
        <w:tab w:val="right" w:pos="9360"/>
      </w:tabs>
      <w:spacing w:line="240" w:lineRule="auto"/>
    </w:pPr>
  </w:style>
  <w:style w:type="character" w:customStyle="1" w:styleId="HeaderChar">
    <w:name w:val="Header Char"/>
    <w:basedOn w:val="DefaultParagraphFont"/>
    <w:link w:val="Header"/>
    <w:uiPriority w:val="99"/>
    <w:rsid w:val="00E40902"/>
  </w:style>
  <w:style w:type="paragraph" w:styleId="Footer">
    <w:name w:val="footer"/>
    <w:basedOn w:val="Normal"/>
    <w:link w:val="FooterChar"/>
    <w:uiPriority w:val="99"/>
    <w:unhideWhenUsed/>
    <w:rsid w:val="00E40902"/>
    <w:pPr>
      <w:tabs>
        <w:tab w:val="center" w:pos="4680"/>
        <w:tab w:val="right" w:pos="9360"/>
      </w:tabs>
      <w:spacing w:line="240" w:lineRule="auto"/>
    </w:pPr>
  </w:style>
  <w:style w:type="character" w:customStyle="1" w:styleId="FooterChar">
    <w:name w:val="Footer Char"/>
    <w:basedOn w:val="DefaultParagraphFont"/>
    <w:link w:val="Footer"/>
    <w:uiPriority w:val="99"/>
    <w:rsid w:val="00E409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805</Words>
  <Characters>10289</Characters>
  <Application>Microsoft Office Word</Application>
  <DocSecurity>0</DocSecurity>
  <Lines>85</Lines>
  <Paragraphs>24</Paragraphs>
  <ScaleCrop>false</ScaleCrop>
  <Company/>
  <LinksUpToDate>false</LinksUpToDate>
  <CharactersWithSpaces>1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by Tubman</cp:lastModifiedBy>
  <cp:revision>3</cp:revision>
  <dcterms:created xsi:type="dcterms:W3CDTF">2025-01-07T16:24:00Z</dcterms:created>
  <dcterms:modified xsi:type="dcterms:W3CDTF">2025-01-10T14:59:00Z</dcterms:modified>
</cp:coreProperties>
</file>